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8D6" w:rsidRDefault="00E75BFD" w:rsidP="00D418D6">
      <w:pPr>
        <w:spacing w:line="48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Additional file 1: </w:t>
      </w:r>
      <w:r w:rsidR="007F64A1">
        <w:rPr>
          <w:rFonts w:ascii="Arial" w:hAnsi="Arial" w:cs="Arial"/>
        </w:rPr>
        <w:t xml:space="preserve">Table </w:t>
      </w:r>
      <w:r w:rsidR="001B125C">
        <w:rPr>
          <w:rFonts w:ascii="Arial" w:hAnsi="Arial" w:cs="Arial"/>
        </w:rPr>
        <w:t>S</w:t>
      </w:r>
      <w:r>
        <w:rPr>
          <w:rFonts w:ascii="Arial" w:hAnsi="Arial" w:cs="Arial"/>
        </w:rPr>
        <w:t>1</w:t>
      </w:r>
    </w:p>
    <w:p w:rsidR="007F64A1" w:rsidRDefault="007F64A1" w:rsidP="00D418D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bgroup analysis of combined cohort for the risk of death from breast cancer in association with Mena</w:t>
      </w:r>
      <w:r w:rsidRPr="009F67B3">
        <w:rPr>
          <w:rFonts w:ascii="Arial" w:hAnsi="Arial" w:cs="Arial"/>
          <w:vertAlign w:val="superscript"/>
        </w:rPr>
        <w:t>calc</w:t>
      </w:r>
      <w:r>
        <w:rPr>
          <w:rFonts w:ascii="Arial" w:hAnsi="Arial" w:cs="Arial"/>
        </w:rPr>
        <w:t xml:space="preserve">. The </w:t>
      </w:r>
      <w:r w:rsidRPr="00003301">
        <w:rPr>
          <w:rFonts w:ascii="Arial" w:hAnsi="Arial" w:cs="Arial"/>
        </w:rPr>
        <w:t>p values are shown for 20 year follow-up.</w:t>
      </w:r>
      <w:r>
        <w:rPr>
          <w:rFonts w:ascii="Arial" w:hAnsi="Arial" w:cs="Arial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49"/>
        <w:gridCol w:w="1007"/>
        <w:gridCol w:w="1837"/>
        <w:gridCol w:w="1046"/>
        <w:gridCol w:w="1797"/>
        <w:gridCol w:w="1030"/>
        <w:gridCol w:w="1766"/>
        <w:gridCol w:w="1009"/>
        <w:gridCol w:w="1752"/>
        <w:gridCol w:w="983"/>
      </w:tblGrid>
      <w:tr w:rsidR="00D418D6" w:rsidRPr="00D418D6" w:rsidTr="00E75BFD">
        <w:trPr>
          <w:trHeight w:val="375"/>
        </w:trPr>
        <w:tc>
          <w:tcPr>
            <w:tcW w:w="742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94" w:type="pct"/>
            <w:gridSpan w:val="2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Node negative (n = 331; 79)*</w:t>
            </w:r>
          </w:p>
        </w:tc>
        <w:tc>
          <w:tcPr>
            <w:tcW w:w="1073" w:type="pct"/>
            <w:gridSpan w:val="2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Node positive (n=277; 152)*</w:t>
            </w:r>
          </w:p>
        </w:tc>
        <w:tc>
          <w:tcPr>
            <w:tcW w:w="105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ER negative (n = 306; 114)*</w:t>
            </w:r>
          </w:p>
        </w:tc>
        <w:tc>
          <w:tcPr>
            <w:tcW w:w="1038" w:type="pct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ER positive (n = 302; 117)*</w:t>
            </w:r>
          </w:p>
        </w:tc>
      </w:tr>
      <w:tr w:rsidR="00D418D6" w:rsidRPr="00D418D6" w:rsidTr="00E75BFD">
        <w:trPr>
          <w:trHeight w:val="330"/>
        </w:trPr>
        <w:tc>
          <w:tcPr>
            <w:tcW w:w="742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D418D6" w:rsidRPr="00D418D6" w:rsidTr="00E75BFD">
        <w:trPr>
          <w:trHeight w:val="315"/>
        </w:trPr>
        <w:tc>
          <w:tcPr>
            <w:tcW w:w="360" w:type="pct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82" w:type="pc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418D6" w:rsidRPr="00D418D6" w:rsidTr="00E75BFD">
        <w:trPr>
          <w:trHeight w:val="300"/>
        </w:trPr>
        <w:tc>
          <w:tcPr>
            <w:tcW w:w="360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&lt;5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418D6" w:rsidRPr="00D418D6" w:rsidTr="00E75BFD">
        <w:trPr>
          <w:trHeight w:val="315"/>
        </w:trPr>
        <w:tc>
          <w:tcPr>
            <w:tcW w:w="36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346 (0.81-2.2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0.248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292 (0.88-1.8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0.188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426 (-.97-2.1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0.067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29 (0.64-1.6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0.9064</w:t>
            </w:r>
          </w:p>
        </w:tc>
      </w:tr>
      <w:tr w:rsidR="00D418D6" w:rsidRPr="00D418D6" w:rsidTr="00E75BFD">
        <w:trPr>
          <w:trHeight w:val="300"/>
        </w:trPr>
        <w:tc>
          <w:tcPr>
            <w:tcW w:w="74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Tumor Siz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418D6" w:rsidRPr="00D418D6" w:rsidTr="00E75BFD">
        <w:trPr>
          <w:trHeight w:val="300"/>
        </w:trPr>
        <w:tc>
          <w:tcPr>
            <w:tcW w:w="3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&lt;2 c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418D6" w:rsidRPr="00D418D6" w:rsidTr="00E75BFD">
        <w:trPr>
          <w:trHeight w:val="315"/>
        </w:trPr>
        <w:tc>
          <w:tcPr>
            <w:tcW w:w="3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&gt; 2 c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2.458 (1.51-4.0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0.00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924 (1.31-2.8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0.000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2.082 (1.37-3.16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0.000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2.067 (1.33-3.2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0.0013</w:t>
            </w:r>
          </w:p>
        </w:tc>
      </w:tr>
      <w:tr w:rsidR="00D418D6" w:rsidRPr="00D418D6" w:rsidTr="00E75BFD">
        <w:trPr>
          <w:trHeight w:val="300"/>
        </w:trPr>
        <w:tc>
          <w:tcPr>
            <w:tcW w:w="74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Nuclear Grade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418D6" w:rsidRPr="00D418D6" w:rsidTr="00E75BFD">
        <w:trPr>
          <w:trHeight w:val="300"/>
        </w:trPr>
        <w:tc>
          <w:tcPr>
            <w:tcW w:w="3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418D6" w:rsidRPr="00D418D6" w:rsidTr="00E75BFD">
        <w:trPr>
          <w:trHeight w:val="300"/>
        </w:trPr>
        <w:tc>
          <w:tcPr>
            <w:tcW w:w="3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0.893 *0.47-1.7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0.14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413 (1.00-1.9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87 (0.73-1.6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0.743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554 (0.99-2.4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0.0313</w:t>
            </w:r>
          </w:p>
        </w:tc>
      </w:tr>
      <w:tr w:rsidR="00D418D6" w:rsidRPr="00D418D6" w:rsidTr="00E75BFD">
        <w:trPr>
          <w:trHeight w:val="300"/>
        </w:trPr>
        <w:tc>
          <w:tcPr>
            <w:tcW w:w="36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2.183 (0.97-4.91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Not Estimabl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2.02 (0.26-15.53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2.431 (1.02-5.81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418D6" w:rsidRPr="00D418D6" w:rsidTr="00E75BFD">
        <w:trPr>
          <w:trHeight w:val="300"/>
        </w:trPr>
        <w:tc>
          <w:tcPr>
            <w:tcW w:w="74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Nodal Statu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418D6" w:rsidRPr="00D418D6" w:rsidTr="00E75BFD">
        <w:trPr>
          <w:trHeight w:val="315"/>
        </w:trPr>
        <w:tc>
          <w:tcPr>
            <w:tcW w:w="74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Positiv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2.343 (1.49-3.68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2.074 (1.35-3.1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0.0009</w:t>
            </w:r>
          </w:p>
        </w:tc>
      </w:tr>
      <w:tr w:rsidR="00D418D6" w:rsidRPr="00D418D6" w:rsidTr="00E75BFD">
        <w:trPr>
          <w:trHeight w:val="315"/>
        </w:trPr>
        <w:tc>
          <w:tcPr>
            <w:tcW w:w="74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Negativ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D418D6" w:rsidRPr="00D418D6" w:rsidTr="00E75BFD">
        <w:trPr>
          <w:trHeight w:val="300"/>
        </w:trPr>
        <w:tc>
          <w:tcPr>
            <w:tcW w:w="36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ER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D418D6" w:rsidRPr="00D418D6" w:rsidTr="00E75BFD">
        <w:trPr>
          <w:trHeight w:val="315"/>
        </w:trPr>
        <w:tc>
          <w:tcPr>
            <w:tcW w:w="74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Positiv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0.832 (0.48-1.4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0.504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0.701 (0.49-1.0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0.048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418D6" w:rsidRPr="00D418D6" w:rsidTr="00E75BFD">
        <w:trPr>
          <w:trHeight w:val="300"/>
        </w:trPr>
        <w:tc>
          <w:tcPr>
            <w:tcW w:w="74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 xml:space="preserve">      Negative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418D6" w:rsidRPr="00D418D6" w:rsidTr="00E75BFD">
        <w:trPr>
          <w:trHeight w:val="300"/>
        </w:trPr>
        <w:tc>
          <w:tcPr>
            <w:tcW w:w="3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PR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418D6" w:rsidRPr="00D418D6" w:rsidTr="00E75BFD">
        <w:trPr>
          <w:trHeight w:val="300"/>
        </w:trPr>
        <w:tc>
          <w:tcPr>
            <w:tcW w:w="74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Positiv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0.870 (0.51-1.4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0.608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0.883 (0.63-1.2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0.475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0.715 (0.46-1.1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0.128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65 (0.71-1.6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0.7616</w:t>
            </w:r>
          </w:p>
        </w:tc>
      </w:tr>
      <w:tr w:rsidR="00D418D6" w:rsidRPr="00D418D6" w:rsidTr="00E75BFD">
        <w:trPr>
          <w:trHeight w:val="300"/>
        </w:trPr>
        <w:tc>
          <w:tcPr>
            <w:tcW w:w="74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Negative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418D6" w:rsidRPr="00D418D6" w:rsidTr="00E75BFD">
        <w:trPr>
          <w:trHeight w:val="300"/>
        </w:trPr>
        <w:tc>
          <w:tcPr>
            <w:tcW w:w="3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Her2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418D6" w:rsidRPr="00D418D6" w:rsidTr="00E75BFD">
        <w:trPr>
          <w:trHeight w:val="300"/>
        </w:trPr>
        <w:tc>
          <w:tcPr>
            <w:tcW w:w="74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Positiv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0.893 (0.47-1.7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0.32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329 (0.84-2.0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0.219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255 (0.81-1.9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0.309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307 (0.73-2.3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0.3682</w:t>
            </w:r>
          </w:p>
        </w:tc>
      </w:tr>
      <w:tr w:rsidR="00D418D6" w:rsidRPr="00D418D6" w:rsidTr="00E75BFD">
        <w:trPr>
          <w:trHeight w:val="300"/>
        </w:trPr>
        <w:tc>
          <w:tcPr>
            <w:tcW w:w="74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Negative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418D6" w:rsidRPr="00D418D6" w:rsidTr="00E75BFD">
        <w:trPr>
          <w:trHeight w:val="360"/>
        </w:trPr>
        <w:tc>
          <w:tcPr>
            <w:tcW w:w="3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Mena</w:t>
            </w:r>
            <w:r w:rsidRPr="00D418D6">
              <w:rPr>
                <w:rFonts w:ascii="Arial" w:hAnsi="Arial" w:cs="Arial"/>
                <w:sz w:val="20"/>
                <w:szCs w:val="20"/>
                <w:vertAlign w:val="superscript"/>
              </w:rPr>
              <w:t>calc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418D6" w:rsidRPr="00D418D6" w:rsidTr="00E75BFD">
        <w:trPr>
          <w:trHeight w:val="315"/>
        </w:trPr>
        <w:tc>
          <w:tcPr>
            <w:tcW w:w="36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-3 Q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D418D6" w:rsidRPr="00D418D6" w:rsidTr="00E75BFD">
        <w:trPr>
          <w:trHeight w:val="330"/>
        </w:trPr>
        <w:tc>
          <w:tcPr>
            <w:tcW w:w="360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4 Q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843 (1.11-3.07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0.0186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456 (1.02-2.08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0.0394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546 (1.06-2.27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8D6">
              <w:rPr>
                <w:rFonts w:ascii="Arial" w:hAnsi="Arial" w:cs="Arial"/>
                <w:b/>
                <w:bCs/>
                <w:sz w:val="20"/>
                <w:szCs w:val="20"/>
              </w:rPr>
              <w:t>0.025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1.494 (0.94-2.38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418D6" w:rsidRPr="00D418D6" w:rsidRDefault="00D418D6" w:rsidP="00D418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18D6">
              <w:rPr>
                <w:rFonts w:ascii="Arial" w:hAnsi="Arial" w:cs="Arial"/>
                <w:sz w:val="20"/>
                <w:szCs w:val="20"/>
              </w:rPr>
              <w:t>0.0898</w:t>
            </w:r>
          </w:p>
        </w:tc>
      </w:tr>
    </w:tbl>
    <w:p w:rsidR="00D418D6" w:rsidRDefault="00D418D6" w:rsidP="007F64A1">
      <w:pPr>
        <w:rPr>
          <w:rFonts w:ascii="Arial" w:hAnsi="Arial" w:cs="Arial"/>
        </w:rPr>
      </w:pPr>
    </w:p>
    <w:p w:rsidR="00F00486" w:rsidRPr="00D418D6" w:rsidRDefault="007F64A1">
      <w:pPr>
        <w:rPr>
          <w:rFonts w:ascii="Arial" w:hAnsi="Arial" w:cs="Arial"/>
        </w:rPr>
      </w:pPr>
      <w:r>
        <w:rPr>
          <w:rFonts w:ascii="Arial" w:hAnsi="Arial" w:cs="Arial"/>
        </w:rPr>
        <w:t>*The number of patients in each cohort is shown followed by the number of patient deaths due to disease.</w:t>
      </w:r>
    </w:p>
    <w:sectPr w:rsidR="00F00486" w:rsidRPr="00D418D6" w:rsidSect="00D418D6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4A1"/>
    <w:rsid w:val="001B125C"/>
    <w:rsid w:val="00337D56"/>
    <w:rsid w:val="003B7B20"/>
    <w:rsid w:val="004D536B"/>
    <w:rsid w:val="007F64A1"/>
    <w:rsid w:val="00D418D6"/>
    <w:rsid w:val="00E75BFD"/>
    <w:rsid w:val="00F76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4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64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4A1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4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64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4A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71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ema</dc:creator>
  <cp:lastModifiedBy>seema</cp:lastModifiedBy>
  <cp:revision>2</cp:revision>
  <dcterms:created xsi:type="dcterms:W3CDTF">2012-08-28T21:31:00Z</dcterms:created>
  <dcterms:modified xsi:type="dcterms:W3CDTF">2012-08-28T21:31:00Z</dcterms:modified>
</cp:coreProperties>
</file>